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D872B" w14:textId="77777777" w:rsidR="009B0B9A" w:rsidRPr="00DE2AAE" w:rsidRDefault="009B0B9A" w:rsidP="009B0B9A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Hlk136347384"/>
      <w:r w:rsidRPr="00DE2AAE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DE2AAE">
        <w:rPr>
          <w:rFonts w:ascii="Times New Roman" w:hAnsi="Times New Roman" w:cs="Times New Roman"/>
          <w:sz w:val="24"/>
          <w:szCs w:val="24"/>
        </w:rPr>
        <w:t xml:space="preserve">. Comparison of </w:t>
      </w:r>
      <w:r w:rsidRPr="00DE2AAE">
        <w:rPr>
          <w:rFonts w:asciiTheme="majorBidi" w:hAnsiTheme="majorBidi" w:cstheme="majorBidi"/>
          <w:sz w:val="24"/>
          <w:szCs w:val="24"/>
        </w:rPr>
        <w:t>FAM-Activate scores</w:t>
      </w:r>
    </w:p>
    <w:bookmarkEnd w:id="0"/>
    <w:p w14:paraId="21472FE0" w14:textId="77777777" w:rsidR="009B0B9A" w:rsidRPr="00C85933" w:rsidRDefault="009B0B9A" w:rsidP="009B0B9A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6"/>
        <w:gridCol w:w="2409"/>
        <w:gridCol w:w="1342"/>
      </w:tblGrid>
      <w:tr w:rsidR="009B0B9A" w:rsidRPr="00DE2AAE" w14:paraId="438A1C00" w14:textId="77777777" w:rsidTr="000A1D54">
        <w:tc>
          <w:tcPr>
            <w:tcW w:w="5066" w:type="dxa"/>
            <w:shd w:val="clear" w:color="auto" w:fill="D9E2F3" w:themeFill="accent1" w:themeFillTint="33"/>
          </w:tcPr>
          <w:p w14:paraId="43046124" w14:textId="77777777" w:rsidR="009B0B9A" w:rsidRPr="00DE2AAE" w:rsidRDefault="009B0B9A" w:rsidP="000A1D5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DE2A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nt characteristics</w:t>
            </w:r>
          </w:p>
        </w:tc>
        <w:tc>
          <w:tcPr>
            <w:tcW w:w="2409" w:type="dxa"/>
            <w:shd w:val="clear" w:color="auto" w:fill="D9E2F3" w:themeFill="accent1" w:themeFillTint="33"/>
          </w:tcPr>
          <w:p w14:paraId="1A0F87D5" w14:textId="77777777" w:rsidR="009B0B9A" w:rsidRPr="00DE2AAE" w:rsidRDefault="009B0B9A" w:rsidP="000A1D5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2A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M-Activate score</w:t>
            </w:r>
          </w:p>
        </w:tc>
        <w:tc>
          <w:tcPr>
            <w:tcW w:w="1342" w:type="dxa"/>
            <w:shd w:val="clear" w:color="auto" w:fill="D9E2F3" w:themeFill="accent1" w:themeFillTint="33"/>
          </w:tcPr>
          <w:p w14:paraId="60DAC37A" w14:textId="77777777" w:rsidR="009B0B9A" w:rsidRPr="00DE2AAE" w:rsidRDefault="009B0B9A" w:rsidP="000A1D5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2A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9B0B9A" w:rsidRPr="000E62C3" w14:paraId="47BB92B1" w14:textId="77777777" w:rsidTr="000A1D54">
        <w:tc>
          <w:tcPr>
            <w:tcW w:w="5066" w:type="dxa"/>
          </w:tcPr>
          <w:p w14:paraId="24610F6F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6258F0">
              <w:rPr>
                <w:rFonts w:asciiTheme="majorBidi" w:hAnsiTheme="majorBidi" w:cstheme="majorBidi"/>
                <w:b/>
                <w:bCs/>
                <w:sz w:val="24"/>
                <w:szCs w:val="24"/>
                <w:lang w:bidi="he-IL"/>
              </w:rPr>
              <w:t>Age</w:t>
            </w:r>
          </w:p>
          <w:p w14:paraId="3A99CA39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  Age ≥ 65 (N=93)</w:t>
            </w:r>
          </w:p>
          <w:p w14:paraId="38EFCFB0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  Age &lt; 65 (N=31)</w:t>
            </w:r>
          </w:p>
        </w:tc>
        <w:tc>
          <w:tcPr>
            <w:tcW w:w="2409" w:type="dxa"/>
          </w:tcPr>
          <w:p w14:paraId="62FF6AC0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BAF4374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83.9±12.9</w:t>
            </w:r>
          </w:p>
          <w:p w14:paraId="0DBBB513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83.9±17.2</w:t>
            </w:r>
          </w:p>
        </w:tc>
        <w:tc>
          <w:tcPr>
            <w:tcW w:w="1342" w:type="dxa"/>
          </w:tcPr>
          <w:p w14:paraId="751E5E29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90F36F1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</w:tr>
      <w:tr w:rsidR="009B0B9A" w:rsidRPr="000E62C3" w14:paraId="7A68E3F2" w14:textId="77777777" w:rsidTr="000A1D54">
        <w:tc>
          <w:tcPr>
            <w:tcW w:w="5066" w:type="dxa"/>
          </w:tcPr>
          <w:p w14:paraId="01F773A9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6258F0">
              <w:rPr>
                <w:rFonts w:asciiTheme="majorBidi" w:hAnsiTheme="majorBidi" w:cstheme="majorBidi"/>
                <w:b/>
                <w:bCs/>
                <w:sz w:val="24"/>
                <w:szCs w:val="24"/>
                <w:lang w:bidi="he-IL"/>
              </w:rPr>
              <w:t>Gender</w:t>
            </w:r>
          </w:p>
          <w:p w14:paraId="0D1CC854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  Man (N=</w:t>
            </w:r>
            <w:r w:rsidRPr="006258F0">
              <w:rPr>
                <w:rFonts w:asciiTheme="majorBidi" w:hAnsiTheme="majorBidi" w:cstheme="majorBidi"/>
                <w:sz w:val="24"/>
                <w:szCs w:val="24"/>
              </w:rPr>
              <w:t>34)</w:t>
            </w:r>
          </w:p>
          <w:p w14:paraId="243DFF42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  Woman (N=</w:t>
            </w:r>
            <w:r w:rsidRPr="006258F0">
              <w:rPr>
                <w:rFonts w:asciiTheme="majorBidi" w:hAnsiTheme="majorBidi" w:cstheme="majorBidi"/>
                <w:sz w:val="24"/>
                <w:szCs w:val="24"/>
              </w:rPr>
              <w:t>90)</w:t>
            </w:r>
          </w:p>
          <w:p w14:paraId="79764F0C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  Other (N=0)</w:t>
            </w:r>
          </w:p>
        </w:tc>
        <w:tc>
          <w:tcPr>
            <w:tcW w:w="2409" w:type="dxa"/>
          </w:tcPr>
          <w:p w14:paraId="4AC36646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53764AB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86.3±12.5</w:t>
            </w:r>
          </w:p>
          <w:p w14:paraId="791DDAC5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78.3±22.4</w:t>
            </w:r>
          </w:p>
        </w:tc>
        <w:tc>
          <w:tcPr>
            <w:tcW w:w="1342" w:type="dxa"/>
          </w:tcPr>
          <w:p w14:paraId="095EB1EE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0DC9C67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</w:tr>
      <w:tr w:rsidR="009B0B9A" w:rsidRPr="000E62C3" w14:paraId="4B792BEC" w14:textId="77777777" w:rsidTr="000A1D54">
        <w:tc>
          <w:tcPr>
            <w:tcW w:w="5066" w:type="dxa"/>
          </w:tcPr>
          <w:p w14:paraId="24FDB486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6258F0">
              <w:rPr>
                <w:rFonts w:asciiTheme="majorBidi" w:hAnsiTheme="majorBidi" w:cstheme="majorBidi"/>
                <w:b/>
                <w:bCs/>
                <w:sz w:val="24"/>
                <w:szCs w:val="24"/>
                <w:lang w:bidi="he-IL"/>
              </w:rPr>
              <w:t>Relationships</w:t>
            </w:r>
          </w:p>
          <w:p w14:paraId="34034B07" w14:textId="77777777" w:rsidR="009B0B9A" w:rsidRPr="006258F0" w:rsidRDefault="009B0B9A" w:rsidP="000A1D54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Spouse/Partner (N=45)</w:t>
            </w:r>
            <w:r w:rsidRPr="006258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  <w:t xml:space="preserve">  Parent (N=2)</w:t>
            </w:r>
            <w:r w:rsidRPr="006258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  <w:t xml:space="preserve">  Daughter/son (N=47)</w:t>
            </w:r>
            <w:r w:rsidRPr="006258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  <w:t xml:space="preserve">  Sister/brother (N=14)</w:t>
            </w:r>
            <w:r w:rsidRPr="006258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  <w:t xml:space="preserve">  Friend or neighbor (N=4)</w:t>
            </w:r>
            <w:r w:rsidRPr="006258F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  <w:t xml:space="preserve">  Other (N=12)</w:t>
            </w:r>
          </w:p>
        </w:tc>
        <w:tc>
          <w:tcPr>
            <w:tcW w:w="2409" w:type="dxa"/>
          </w:tcPr>
          <w:p w14:paraId="7D6216EB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7162B3C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87.5±14.7</w:t>
            </w:r>
          </w:p>
          <w:p w14:paraId="68856BFE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100.0±0.0</w:t>
            </w:r>
          </w:p>
          <w:p w14:paraId="618CEF40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83.6±13.9</w:t>
            </w:r>
          </w:p>
          <w:p w14:paraId="76C34D61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76.3±22.4</w:t>
            </w:r>
          </w:p>
          <w:p w14:paraId="3D7C67FE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81.3±8.8</w:t>
            </w:r>
          </w:p>
          <w:p w14:paraId="68AE4886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80.7±20.9</w:t>
            </w:r>
          </w:p>
        </w:tc>
        <w:tc>
          <w:tcPr>
            <w:tcW w:w="1342" w:type="dxa"/>
          </w:tcPr>
          <w:p w14:paraId="012120F0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EF94C02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  <w:p w14:paraId="6CE5EB1A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B0B9A" w:rsidRPr="000E62C3" w14:paraId="289E170C" w14:textId="77777777" w:rsidTr="000A1D54">
        <w:tc>
          <w:tcPr>
            <w:tcW w:w="5066" w:type="dxa"/>
          </w:tcPr>
          <w:p w14:paraId="0296D0BC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6258F0">
              <w:rPr>
                <w:rFonts w:asciiTheme="majorBidi" w:hAnsiTheme="majorBidi" w:cstheme="majorBidi"/>
                <w:b/>
                <w:bCs/>
                <w:sz w:val="24"/>
                <w:szCs w:val="24"/>
                <w:lang w:bidi="he-IL"/>
              </w:rPr>
              <w:t>Race</w:t>
            </w:r>
          </w:p>
          <w:p w14:paraId="6ED26129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  White (non-Hispanic) (N=80)</w:t>
            </w:r>
          </w:p>
          <w:p w14:paraId="17E649D3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  Non-white (N=31)</w:t>
            </w:r>
          </w:p>
          <w:p w14:paraId="78AAEBA8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  Missing (N=3)</w:t>
            </w:r>
          </w:p>
        </w:tc>
        <w:tc>
          <w:tcPr>
            <w:tcW w:w="2409" w:type="dxa"/>
          </w:tcPr>
          <w:p w14:paraId="501F7B39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2C728D3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84.2±15.7</w:t>
            </w:r>
          </w:p>
          <w:p w14:paraId="0D760ECE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83.6±17.5</w:t>
            </w:r>
          </w:p>
          <w:p w14:paraId="0522BABF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90.6±4.4</w:t>
            </w:r>
          </w:p>
        </w:tc>
        <w:tc>
          <w:tcPr>
            <w:tcW w:w="1342" w:type="dxa"/>
          </w:tcPr>
          <w:p w14:paraId="2062F6EC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FA784CB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</w:tr>
      <w:tr w:rsidR="009B0B9A" w:rsidRPr="000E62C3" w14:paraId="72B45741" w14:textId="77777777" w:rsidTr="000A1D54">
        <w:tc>
          <w:tcPr>
            <w:tcW w:w="5066" w:type="dxa"/>
          </w:tcPr>
          <w:p w14:paraId="53E6DCC8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6258F0">
              <w:rPr>
                <w:rFonts w:asciiTheme="majorBidi" w:hAnsiTheme="majorBidi" w:cstheme="majorBidi"/>
                <w:b/>
                <w:bCs/>
                <w:sz w:val="24"/>
                <w:szCs w:val="24"/>
                <w:lang w:bidi="he-IL"/>
              </w:rPr>
              <w:t>Living Together</w:t>
            </w:r>
          </w:p>
          <w:p w14:paraId="5AB0D20D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  Yes (N=59)</w:t>
            </w:r>
          </w:p>
          <w:p w14:paraId="4C771E0E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  <w:lang w:bidi="he-IL"/>
              </w:rPr>
              <w:t xml:space="preserve">  No (N=65)</w:t>
            </w:r>
          </w:p>
        </w:tc>
        <w:tc>
          <w:tcPr>
            <w:tcW w:w="2409" w:type="dxa"/>
          </w:tcPr>
          <w:p w14:paraId="10C8D70E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3EEF102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86.3±16.8</w:t>
            </w:r>
          </w:p>
          <w:p w14:paraId="00A080B2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82.1±15.3</w:t>
            </w:r>
          </w:p>
        </w:tc>
        <w:tc>
          <w:tcPr>
            <w:tcW w:w="1342" w:type="dxa"/>
          </w:tcPr>
          <w:p w14:paraId="2875CB29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9FFBAF6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  <w:tr w:rsidR="009B0B9A" w:rsidRPr="000E62C3" w14:paraId="0F0A2FCA" w14:textId="77777777" w:rsidTr="000A1D54">
        <w:tc>
          <w:tcPr>
            <w:tcW w:w="5066" w:type="dxa"/>
          </w:tcPr>
          <w:p w14:paraId="0B843FB8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vel of education</w:t>
            </w:r>
          </w:p>
          <w:p w14:paraId="6B8D26EB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 xml:space="preserve">   Did not complete high school (N=11)</w:t>
            </w:r>
          </w:p>
          <w:p w14:paraId="211B049A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 xml:space="preserve">   Completed high school (N=18)</w:t>
            </w:r>
          </w:p>
          <w:p w14:paraId="248C4BE8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 xml:space="preserve">   Post-secondary program; not university (N=39)</w:t>
            </w:r>
          </w:p>
          <w:p w14:paraId="3548D375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 xml:space="preserve">   University degree (N=37)</w:t>
            </w:r>
          </w:p>
          <w:p w14:paraId="45E4F09E" w14:textId="77777777" w:rsidR="009B0B9A" w:rsidRPr="006258F0" w:rsidRDefault="009B0B9A" w:rsidP="000A1D54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 xml:space="preserve">   Graduate degree (N=17)</w:t>
            </w:r>
          </w:p>
        </w:tc>
        <w:tc>
          <w:tcPr>
            <w:tcW w:w="2409" w:type="dxa"/>
          </w:tcPr>
          <w:p w14:paraId="7AEFB151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8725B0C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78.4 ± 22.2</w:t>
            </w:r>
          </w:p>
          <w:p w14:paraId="361BC77B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86.8 ± 8.5</w:t>
            </w:r>
          </w:p>
          <w:p w14:paraId="62C097A4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82.4±17.0</w:t>
            </w:r>
          </w:p>
          <w:p w14:paraId="1186663E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86.5± 13.1</w:t>
            </w:r>
          </w:p>
          <w:p w14:paraId="6C0D0F12" w14:textId="77777777" w:rsidR="009B0B9A" w:rsidRPr="006258F0" w:rsidRDefault="009B0B9A" w:rsidP="000A1D5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82.4±21.7</w:t>
            </w:r>
          </w:p>
        </w:tc>
        <w:tc>
          <w:tcPr>
            <w:tcW w:w="1342" w:type="dxa"/>
          </w:tcPr>
          <w:p w14:paraId="4C08085E" w14:textId="77777777" w:rsidR="009B0B9A" w:rsidRPr="006258F0" w:rsidRDefault="009B0B9A" w:rsidP="000A1D5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B35EE77" w14:textId="77777777" w:rsidR="009B0B9A" w:rsidRPr="006258F0" w:rsidRDefault="009B0B9A" w:rsidP="000A1D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58F0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</w:tr>
    </w:tbl>
    <w:p w14:paraId="14D802DF" w14:textId="77777777" w:rsidR="009B0B9A" w:rsidRDefault="009B0B9A" w:rsidP="009B0B9A"/>
    <w:sectPr w:rsidR="009B0B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5E6"/>
    <w:rsid w:val="003B1122"/>
    <w:rsid w:val="004043F4"/>
    <w:rsid w:val="009704FB"/>
    <w:rsid w:val="009B0B9A"/>
    <w:rsid w:val="00AC65E6"/>
    <w:rsid w:val="00AF716F"/>
    <w:rsid w:val="00B64C81"/>
    <w:rsid w:val="00C3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59F063-F59F-4DA5-8AF7-76D70880D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B9A"/>
  </w:style>
  <w:style w:type="paragraph" w:styleId="Heading1">
    <w:name w:val="heading 1"/>
    <w:basedOn w:val="NoSpacing"/>
    <w:next w:val="NoSpacing"/>
    <w:link w:val="Heading1Char"/>
    <w:autoRedefine/>
    <w:uiPriority w:val="9"/>
    <w:qFormat/>
    <w:rsid w:val="009704FB"/>
    <w:pPr>
      <w:outlineLvl w:val="0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4FB"/>
    <w:rPr>
      <w:rFonts w:ascii="Times New Roman" w:hAnsi="Times New Roman" w:cs="Times New Roman"/>
      <w:b/>
      <w:bCs/>
    </w:rPr>
  </w:style>
  <w:style w:type="paragraph" w:styleId="NoSpacing">
    <w:name w:val="No Spacing"/>
    <w:link w:val="NoSpacingChar"/>
    <w:uiPriority w:val="1"/>
    <w:qFormat/>
    <w:rsid w:val="003B1122"/>
    <w:pPr>
      <w:spacing w:after="0" w:line="240" w:lineRule="auto"/>
    </w:pPr>
  </w:style>
  <w:style w:type="table" w:styleId="TableGrid">
    <w:name w:val="Table Grid"/>
    <w:basedOn w:val="TableNormal"/>
    <w:uiPriority w:val="39"/>
    <w:rsid w:val="009B0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9B0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oseph Goldfarb, Dr</dc:creator>
  <cp:keywords/>
  <dc:description/>
  <cp:lastModifiedBy>chn off31</cp:lastModifiedBy>
  <cp:revision>3</cp:revision>
  <dcterms:created xsi:type="dcterms:W3CDTF">2023-01-16T17:45:00Z</dcterms:created>
  <dcterms:modified xsi:type="dcterms:W3CDTF">2023-05-30T08:26:00Z</dcterms:modified>
</cp:coreProperties>
</file>